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BE0" w:rsidRPr="00FE470E" w:rsidRDefault="00661BE0" w:rsidP="00FE470E">
      <w:r w:rsidRPr="00FE470E">
        <w:t>Supplementary Table S1</w:t>
      </w:r>
      <w:r>
        <w:rPr>
          <w:rFonts w:hint="eastAsia"/>
        </w:rPr>
        <w:t xml:space="preserve">. </w:t>
      </w:r>
      <w:r w:rsidRPr="00FE470E">
        <w:t xml:space="preserve">Two-by-two contingency table for </w:t>
      </w:r>
      <w:r w:rsidRPr="00FE470E">
        <w:rPr>
          <w:rFonts w:eastAsiaTheme="minorEastAsia"/>
          <w:kern w:val="2"/>
        </w:rPr>
        <w:t>disproportionality</w:t>
      </w:r>
      <w:r w:rsidRPr="00FE470E">
        <w:t xml:space="preserve"> analyses.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129"/>
        <w:gridCol w:w="2130"/>
        <w:gridCol w:w="2130"/>
        <w:gridCol w:w="2130"/>
      </w:tblGrid>
      <w:tr w:rsidR="00661BE0" w:rsidRPr="00FE470E" w:rsidTr="00824330">
        <w:tc>
          <w:tcPr>
            <w:tcW w:w="21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61BE0" w:rsidRPr="00FE470E" w:rsidRDefault="00661BE0" w:rsidP="00824330"/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61BE0" w:rsidRPr="00FE470E" w:rsidRDefault="00661BE0" w:rsidP="00824330">
            <w:r w:rsidRPr="00FE470E">
              <w:t>Target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61BE0" w:rsidRPr="00FE470E" w:rsidRDefault="00661BE0" w:rsidP="00824330">
            <w:r w:rsidRPr="00FE470E">
              <w:t>Other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61BE0" w:rsidRPr="00FE470E" w:rsidRDefault="00661BE0" w:rsidP="00824330">
            <w:r w:rsidRPr="00FE470E">
              <w:t>Total</w:t>
            </w:r>
          </w:p>
        </w:tc>
      </w:tr>
      <w:tr w:rsidR="00661BE0" w:rsidRPr="00FE470E" w:rsidTr="00824330">
        <w:tc>
          <w:tcPr>
            <w:tcW w:w="21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61BE0" w:rsidRPr="00FE470E" w:rsidRDefault="00661BE0" w:rsidP="00824330"/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61BE0" w:rsidRPr="00FE470E" w:rsidRDefault="00661BE0" w:rsidP="00824330">
            <w:r w:rsidRPr="00FE470E">
              <w:t>a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61BE0" w:rsidRPr="00FE470E" w:rsidRDefault="00661BE0" w:rsidP="00824330">
            <w:r w:rsidRPr="00FE470E">
              <w:t>b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61BE0" w:rsidRPr="00FE470E" w:rsidRDefault="00661BE0" w:rsidP="00824330">
            <w:r w:rsidRPr="00FE470E">
              <w:t>a+b</w:t>
            </w:r>
          </w:p>
        </w:tc>
      </w:tr>
      <w:tr w:rsidR="00661BE0" w:rsidRPr="00FE470E" w:rsidTr="00824330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661BE0" w:rsidRPr="00FE470E" w:rsidRDefault="00661BE0" w:rsidP="00824330">
            <w:r w:rsidRPr="00FE470E"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61BE0" w:rsidRPr="00FE470E" w:rsidRDefault="00661BE0" w:rsidP="00824330">
            <w:r w:rsidRPr="00FE470E"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61BE0" w:rsidRPr="00FE470E" w:rsidRDefault="00661BE0" w:rsidP="00824330">
            <w:r w:rsidRPr="00FE470E"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61BE0" w:rsidRPr="00FE470E" w:rsidRDefault="00661BE0" w:rsidP="00824330">
            <w:r w:rsidRPr="00FE470E">
              <w:t>c+d</w:t>
            </w:r>
          </w:p>
        </w:tc>
      </w:tr>
      <w:tr w:rsidR="00661BE0" w:rsidRPr="00FE470E" w:rsidTr="00824330"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1BE0" w:rsidRPr="00FE470E" w:rsidRDefault="00661BE0" w:rsidP="00824330">
            <w:r w:rsidRPr="00FE470E"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1BE0" w:rsidRPr="00FE470E" w:rsidRDefault="00661BE0" w:rsidP="00824330">
            <w:r w:rsidRPr="00FE470E">
              <w:t>a+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1BE0" w:rsidRPr="00FE470E" w:rsidRDefault="00661BE0" w:rsidP="00824330">
            <w:r w:rsidRPr="00FE470E">
              <w:t>b+d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1BE0" w:rsidRPr="00FE470E" w:rsidRDefault="00661BE0" w:rsidP="00824330">
            <w:r w:rsidRPr="00FE470E">
              <w:t>a+b+c+d</w:t>
            </w:r>
          </w:p>
        </w:tc>
      </w:tr>
    </w:tbl>
    <w:p w:rsidR="00661BE0" w:rsidRPr="00FE470E" w:rsidRDefault="00661BE0">
      <w:r w:rsidRPr="00FE470E">
        <w:t xml:space="preserve">Abbreviation: AEs, adverse events;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</w:t>
      </w:r>
    </w:p>
    <w:p w:rsidR="00661BE0" w:rsidRPr="00181A3F" w:rsidRDefault="00661BE0" w:rsidP="006F70CC">
      <w:r w:rsidRPr="00181A3F">
        <w:t xml:space="preserve">Supplementary Table </w:t>
      </w:r>
      <w:r>
        <w:rPr>
          <w:rFonts w:hint="eastAsia"/>
        </w:rPr>
        <w:t>S</w:t>
      </w:r>
      <w:r w:rsidRPr="00181A3F">
        <w:t>2</w:t>
      </w:r>
      <w:r>
        <w:rPr>
          <w:rFonts w:hint="eastAsia"/>
        </w:rPr>
        <w:t xml:space="preserve">. </w:t>
      </w:r>
      <w:r w:rsidRPr="00181A3F">
        <w:t xml:space="preserve">Four major algorithms used for signal detection. </w:t>
      </w:r>
    </w:p>
    <w:tbl>
      <w:tblPr>
        <w:tblW w:w="8345" w:type="dxa"/>
        <w:tblLayout w:type="fixed"/>
        <w:tblLook w:val="04A0" w:firstRow="1" w:lastRow="0" w:firstColumn="1" w:lastColumn="0" w:noHBand="0" w:noVBand="1"/>
      </w:tblPr>
      <w:tblGrid>
        <w:gridCol w:w="1521"/>
        <w:gridCol w:w="4438"/>
        <w:gridCol w:w="2386"/>
      </w:tblGrid>
      <w:tr w:rsidR="00661BE0" w:rsidRPr="00181A3F" w:rsidTr="00824330">
        <w:trPr>
          <w:trHeight w:val="404"/>
        </w:trPr>
        <w:tc>
          <w:tcPr>
            <w:tcW w:w="15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Algorithms</w:t>
            </w:r>
          </w:p>
        </w:tc>
        <w:tc>
          <w:tcPr>
            <w:tcW w:w="44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Equation</w:t>
            </w:r>
          </w:p>
        </w:tc>
        <w:tc>
          <w:tcPr>
            <w:tcW w:w="23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Criteria</w:t>
            </w:r>
          </w:p>
        </w:tc>
      </w:tr>
      <w:tr w:rsidR="00661BE0" w:rsidRPr="00181A3F" w:rsidTr="00824330">
        <w:trPr>
          <w:trHeight w:val="404"/>
        </w:trPr>
        <w:tc>
          <w:tcPr>
            <w:tcW w:w="152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ROR</w:t>
            </w:r>
          </w:p>
        </w:tc>
        <w:tc>
          <w:tcPr>
            <w:tcW w:w="443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ROR=ad/b/c</w:t>
            </w:r>
          </w:p>
        </w:tc>
        <w:tc>
          <w:tcPr>
            <w:tcW w:w="238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lower limit of 95% CI&gt;1, N≥3</w:t>
            </w:r>
          </w:p>
        </w:tc>
      </w:tr>
      <w:tr w:rsidR="00661BE0" w:rsidRPr="00181A3F" w:rsidTr="00824330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/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95%CI=e</w:t>
            </w:r>
            <w:r w:rsidRPr="00181A3F">
              <w:rPr>
                <w:vertAlign w:val="superscript"/>
              </w:rPr>
              <w:t>ln(ROR)±1.96(1/a+1/b+1/c+1/d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/>
        </w:tc>
      </w:tr>
      <w:tr w:rsidR="00661BE0" w:rsidRPr="00181A3F" w:rsidTr="00824330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PRR≥2, χ</w:t>
            </w:r>
            <w:r w:rsidRPr="00181A3F">
              <w:rPr>
                <w:vertAlign w:val="superscript"/>
              </w:rPr>
              <w:t>2</w:t>
            </w:r>
            <w:r w:rsidRPr="00181A3F">
              <w:t>≥4, N≥3</w:t>
            </w:r>
          </w:p>
        </w:tc>
      </w:tr>
      <w:tr w:rsidR="00661BE0" w:rsidRPr="00181A3F" w:rsidTr="00824330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/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>
            <w:pPr>
              <w:pStyle w:val="NormalWeb"/>
            </w:pPr>
            <w:r w:rsidRPr="00181A3F">
              <w:t>χ</w:t>
            </w:r>
            <w:r w:rsidRPr="00181A3F">
              <w:rPr>
                <w:vertAlign w:val="superscript"/>
              </w:rPr>
              <w:t>2</w:t>
            </w:r>
            <w:r w:rsidRPr="00181A3F">
              <w:t>=[(ad-bc)^2](a+b+c+d)/[(a+b)(c+d)(a+c)(b+d)]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/>
        </w:tc>
      </w:tr>
      <w:tr w:rsidR="00661BE0" w:rsidRPr="00181A3F" w:rsidTr="00824330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IC=log</w:t>
            </w:r>
            <w:r w:rsidRPr="00181A3F">
              <w:rPr>
                <w:vertAlign w:val="subscript"/>
              </w:rPr>
              <w:t>2</w:t>
            </w:r>
            <w:r w:rsidRPr="00181A3F"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IC025&gt;0</w:t>
            </w:r>
          </w:p>
        </w:tc>
      </w:tr>
      <w:tr w:rsidR="00661BE0" w:rsidRPr="00181A3F" w:rsidTr="00824330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/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95%CI= E(IC) ± 2V(IC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/>
        </w:tc>
      </w:tr>
      <w:tr w:rsidR="00661BE0" w:rsidRPr="00181A3F" w:rsidTr="00824330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EBGM05&gt;2</w:t>
            </w:r>
          </w:p>
        </w:tc>
      </w:tr>
      <w:tr w:rsidR="00661BE0" w:rsidRPr="00181A3F" w:rsidTr="00824330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61BE0" w:rsidRPr="00181A3F" w:rsidRDefault="00661BE0" w:rsidP="00824330"/>
        </w:tc>
        <w:tc>
          <w:tcPr>
            <w:tcW w:w="44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61BE0" w:rsidRPr="00181A3F" w:rsidRDefault="00661BE0" w:rsidP="00824330">
            <w:r w:rsidRPr="00181A3F">
              <w:t>95%CI=e</w:t>
            </w:r>
            <w:r w:rsidRPr="00181A3F">
              <w:rPr>
                <w:vertAlign w:val="superscript"/>
              </w:rPr>
              <w:t>ln(EBGM)±1.96(1/a+1/b+1/c+1/d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61BE0" w:rsidRPr="00181A3F" w:rsidRDefault="00661BE0" w:rsidP="00824330"/>
        </w:tc>
      </w:tr>
    </w:tbl>
    <w:p w:rsidR="00661BE0" w:rsidRPr="00181A3F" w:rsidRDefault="00661BE0" w:rsidP="006F70CC">
      <w:pPr>
        <w:rPr>
          <w:rFonts w:eastAsia="SimSun"/>
          <w:kern w:val="2"/>
        </w:rPr>
      </w:pPr>
      <w:r w:rsidRPr="00181A3F">
        <w:t xml:space="preserve">Abbrevi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 the IC expectations; V(IC), the variance of IC; EBGM, empirical Bayesian geometric mean; EBGM05, the lower limit of 95% CI of EBGM. </w:t>
      </w:r>
    </w:p>
    <w:p w:rsidR="00661BE0" w:rsidRPr="006F70CC" w:rsidRDefault="00661BE0"/>
    <w:p w:rsidR="00D12AD5" w:rsidRDefault="00D12AD5">
      <w:bookmarkStart w:id="0" w:name="_GoBack"/>
      <w:bookmarkEnd w:id="0"/>
    </w:p>
    <w:sectPr w:rsidR="00D12AD5" w:rsidSect="00EE7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D45"/>
    <w:rsid w:val="00661BE0"/>
    <w:rsid w:val="00C73D45"/>
    <w:rsid w:val="00D12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195405-CE30-4C2D-9A1C-4F14B26A5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autoRedefine/>
    <w:qFormat/>
    <w:rsid w:val="00661BE0"/>
    <w:pPr>
      <w:widowControl w:val="0"/>
      <w:spacing w:after="0" w:line="240" w:lineRule="auto"/>
      <w:jc w:val="both"/>
    </w:pPr>
    <w:rPr>
      <w:rFonts w:ascii="DengXian" w:eastAsia="DengXian" w:hAnsi="DengXian" w:cs="DengXi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autoRedefine/>
    <w:uiPriority w:val="99"/>
    <w:unhideWhenUsed/>
    <w:qFormat/>
    <w:rsid w:val="00661BE0"/>
    <w:pPr>
      <w:spacing w:before="100" w:beforeAutospacing="1" w:after="100" w:afterAutospacing="1" w:line="240" w:lineRule="auto"/>
      <w:jc w:val="both"/>
    </w:pPr>
    <w:rPr>
      <w:rFonts w:ascii="Times New Roman" w:hAnsi="Times New Roman" w:cs="Times New Roman"/>
      <w:color w:val="000000"/>
      <w:spacing w:val="15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18T06:01:00Z</dcterms:created>
  <dcterms:modified xsi:type="dcterms:W3CDTF">2025-09-18T06:01:00Z</dcterms:modified>
</cp:coreProperties>
</file>